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4"/>
        <w:gridCol w:w="1632"/>
        <w:gridCol w:w="1633"/>
        <w:gridCol w:w="919"/>
        <w:gridCol w:w="1595"/>
        <w:gridCol w:w="1034"/>
        <w:gridCol w:w="1592"/>
        <w:gridCol w:w="1129"/>
        <w:gridCol w:w="1592"/>
        <w:gridCol w:w="1380"/>
        <w:gridCol w:w="1593"/>
      </w:tblGrid>
      <w:tr w:rsidR="009C7ECC" w:rsidRPr="009C7ECC" w14:paraId="1102B9FE" w14:textId="77777777" w:rsidTr="009C7ECC">
        <w:trPr>
          <w:trHeight w:val="399"/>
        </w:trPr>
        <w:tc>
          <w:tcPr>
            <w:tcW w:w="1535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E8C5" w14:textId="5A4F1BC7" w:rsidR="009C7ECC" w:rsidRPr="009C7ECC" w:rsidRDefault="00C93D5B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1</w:t>
            </w:r>
            <w:r w:rsidR="00F60B5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F60B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able</w:t>
            </w:r>
            <w:r w:rsidR="00E309E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. </w:t>
            </w:r>
            <w:r w:rsidR="009C7ECC"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pected morbidity of tuberculosis and lung cancer based on age</w:t>
            </w:r>
            <w:r w:rsidR="009C7ECC" w:rsidRPr="009C7ECC">
              <w:rPr>
                <w:rFonts w:ascii="Calibri" w:eastAsia="Yu Gothic" w:hAnsi="Calibri" w:cs="Calibri"/>
                <w:kern w:val="0"/>
                <w:sz w:val="24"/>
                <w:szCs w:val="24"/>
              </w:rPr>
              <w:t>–</w:t>
            </w:r>
            <w:r w:rsidR="009C7ECC"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 distribution of 42 institutions associated with NFHA*</w:t>
            </w:r>
          </w:p>
        </w:tc>
      </w:tr>
      <w:tr w:rsidR="009C7ECC" w:rsidRPr="009C7ECC" w14:paraId="240085DE" w14:textId="77777777" w:rsidTr="00DF249B">
        <w:trPr>
          <w:trHeight w:val="799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F262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05A6A" w14:textId="128FD163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stitutions with NFIH</w:t>
            </w:r>
            <w:r w:rsidR="00E309E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72E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ew tuberculosis patients per 100,000 persons</w:t>
            </w: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A761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ew lung cancer patients per 100,000 persons</w:t>
            </w: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2211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d incidence of tuberculosis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C07B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stimated incidence </w:t>
            </w: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f  lung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ancer</w:t>
            </w:r>
          </w:p>
        </w:tc>
      </w:tr>
      <w:tr w:rsidR="009C7ECC" w:rsidRPr="009C7ECC" w14:paraId="2370D2DB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6AB1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E85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E60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041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C72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3DB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719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AA9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E6F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DE4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6BD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men</w:t>
            </w:r>
          </w:p>
        </w:tc>
      </w:tr>
      <w:tr w:rsidR="009C7ECC" w:rsidRPr="009C7ECC" w14:paraId="7CC99F3C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FA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–2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13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3,3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3A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3,9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BC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7F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1A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124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EF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86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CF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32C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9C7ECC" w:rsidRPr="009C7ECC" w14:paraId="0D43ABD0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CCE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–2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A4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2,9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A3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9,2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49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3C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ED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BF9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97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.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392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CD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4C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</w:t>
            </w:r>
          </w:p>
        </w:tc>
      </w:tr>
      <w:tr w:rsidR="009C7ECC" w:rsidRPr="009C7ECC" w14:paraId="672DB1F6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E6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–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F6A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5,6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64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7,1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2C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97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50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F4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8E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92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69C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D08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</w:t>
            </w:r>
          </w:p>
        </w:tc>
      </w:tr>
      <w:tr w:rsidR="009C7ECC" w:rsidRPr="009C7ECC" w14:paraId="294C02B1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270C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–3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AC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2,68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2A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3,4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6E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38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D9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893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F9F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9B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39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FF6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7</w:t>
            </w:r>
          </w:p>
        </w:tc>
      </w:tr>
      <w:tr w:rsidR="009C7ECC" w:rsidRPr="009C7ECC" w14:paraId="466B572A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1112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–4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86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8,96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A5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5,3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F5C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67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8A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8.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031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2A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78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D2B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DD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5</w:t>
            </w:r>
          </w:p>
        </w:tc>
      </w:tr>
      <w:tr w:rsidR="009C7ECC" w:rsidRPr="009C7ECC" w14:paraId="26CD9FF1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2B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5–4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EC3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7,18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4FA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1,4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7B3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40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4DE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8.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01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AC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71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D8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3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B6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.5</w:t>
            </w:r>
          </w:p>
        </w:tc>
      </w:tr>
      <w:tr w:rsidR="009C7ECC" w:rsidRPr="009C7ECC" w14:paraId="55687848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303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–5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885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4,57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B8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8,6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404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B3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8D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0.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BC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DD5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.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6A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A7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6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DF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5.6</w:t>
            </w:r>
          </w:p>
        </w:tc>
      </w:tr>
      <w:tr w:rsidR="009C7ECC" w:rsidRPr="009C7ECC" w14:paraId="15BE6B9C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84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5–5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21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2,5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12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5,2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00D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B6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0B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85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2D7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91C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E8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700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6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8A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.2</w:t>
            </w:r>
          </w:p>
        </w:tc>
      </w:tr>
      <w:tr w:rsidR="009C7ECC" w:rsidRPr="009C7ECC" w14:paraId="7863DD1B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03B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–6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0DE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1,3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ED8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2,2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82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74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98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67.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91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218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20A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34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3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DC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7.2</w:t>
            </w:r>
          </w:p>
        </w:tc>
      </w:tr>
      <w:tr w:rsidR="009C7ECC" w:rsidRPr="009C7ECC" w14:paraId="093884D6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1B7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–6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AB8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5,3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2FE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,3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DA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71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44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278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1A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B3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.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F12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600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9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24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.0</w:t>
            </w:r>
          </w:p>
        </w:tc>
      </w:tr>
      <w:tr w:rsidR="009C7ECC" w:rsidRPr="009C7ECC" w14:paraId="6BD41A43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AB3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0–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33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,75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84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,2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03C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B6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AE5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12.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41D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566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47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81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9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66A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.5</w:t>
            </w:r>
          </w:p>
        </w:tc>
      </w:tr>
      <w:tr w:rsidR="009C7ECC" w:rsidRPr="009C7ECC" w14:paraId="74A34BD6" w14:textId="77777777" w:rsidTr="00DF249B">
        <w:trPr>
          <w:trHeight w:val="399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775F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Calibri" w:eastAsia="Yu Gothic" w:hAnsi="Calibri" w:cs="Calibri"/>
                <w:kern w:val="0"/>
                <w:sz w:val="24"/>
                <w:szCs w:val="24"/>
              </w:rPr>
              <w:t>≥</w:t>
            </w: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5B3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,3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2A4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,8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781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.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7D2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FBE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90.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DCF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1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2E6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C9B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53B3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3.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564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.7</w:t>
            </w:r>
          </w:p>
        </w:tc>
      </w:tr>
      <w:tr w:rsidR="00DF249B" w:rsidRPr="009C7ECC" w14:paraId="729BE97C" w14:textId="77777777" w:rsidTr="00DF249B">
        <w:trPr>
          <w:trHeight w:val="507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487A" w14:textId="77777777" w:rsidR="00DF249B" w:rsidRPr="009C7ECC" w:rsidRDefault="00DF249B" w:rsidP="00DF249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545A" w14:textId="4FB9435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</w:rPr>
              <w:t>28625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C6FB" w14:textId="299C5CA3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</w:rPr>
              <w:t>174435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4D31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51FA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C35A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443D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AB42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1.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C750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5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14B8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56.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835A" w14:textId="77777777" w:rsidR="00DF249B" w:rsidRPr="009C7ECC" w:rsidRDefault="00DF249B" w:rsidP="00DF249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2.6</w:t>
            </w:r>
          </w:p>
        </w:tc>
      </w:tr>
      <w:tr w:rsidR="009C7ECC" w:rsidRPr="009C7ECC" w14:paraId="1A922660" w14:textId="77777777" w:rsidTr="00DF249B">
        <w:trPr>
          <w:trHeight w:val="529"/>
        </w:trPr>
        <w:tc>
          <w:tcPr>
            <w:tcW w:w="70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9396C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pected morbidity per 100,000 perso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DC5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FC5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EC9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5BE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024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.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76D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.8</w:t>
            </w:r>
          </w:p>
        </w:tc>
      </w:tr>
      <w:tr w:rsidR="009C7ECC" w:rsidRPr="009C7ECC" w14:paraId="6C7AD6CB" w14:textId="77777777" w:rsidTr="00DF249B">
        <w:trPr>
          <w:trHeight w:val="529"/>
        </w:trPr>
        <w:tc>
          <w:tcPr>
            <w:tcW w:w="70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6F0C9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xpected morbidity per 100,000 </w:t>
            </w:r>
            <w:proofErr w:type="gramStart"/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ersons  (</w:t>
            </w:r>
            <w:proofErr w:type="gramEnd"/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onfidence interval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4CE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F36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030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1 (8.2–9.9)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996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1.0 (39.2</w:t>
            </w:r>
            <w:r w:rsidRPr="009C7ECC">
              <w:rPr>
                <w:rFonts w:ascii="Calibri" w:eastAsia="Yu Gothic" w:hAnsi="Calibri" w:cs="Calibri"/>
                <w:kern w:val="0"/>
                <w:sz w:val="24"/>
                <w:szCs w:val="24"/>
              </w:rPr>
              <w:t>–</w:t>
            </w:r>
            <w:r w:rsidRPr="009C7EC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.9)</w:t>
            </w:r>
          </w:p>
        </w:tc>
      </w:tr>
      <w:tr w:rsidR="009C7ECC" w:rsidRPr="009C7ECC" w14:paraId="6E32D019" w14:textId="77777777" w:rsidTr="009C7ECC">
        <w:trPr>
          <w:trHeight w:val="313"/>
        </w:trPr>
        <w:tc>
          <w:tcPr>
            <w:tcW w:w="153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EAD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1</w:t>
            </w: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The Tuberculosis Research Institute. The Tuberculosis Surveillance Center. http://www.jata.or.jp/rit/ekigaku/. Accessed April 8, 2020. [Reference 4]</w:t>
            </w:r>
          </w:p>
        </w:tc>
      </w:tr>
      <w:tr w:rsidR="009C7ECC" w:rsidRPr="009C7ECC" w14:paraId="21CC4595" w14:textId="77777777" w:rsidTr="009C7ECC">
        <w:trPr>
          <w:trHeight w:val="259"/>
        </w:trPr>
        <w:tc>
          <w:tcPr>
            <w:tcW w:w="153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3356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ancer Registry and Statistics. Cancer Information Service, National Cancer Center, Japan. Monitoring of Cancer Incidence in Japan (MCIJ). [Reference 5]</w:t>
            </w:r>
          </w:p>
        </w:tc>
      </w:tr>
      <w:tr w:rsidR="009C7ECC" w:rsidRPr="009C7ECC" w14:paraId="1817DB8E" w14:textId="77777777" w:rsidTr="00DF249B">
        <w:trPr>
          <w:trHeight w:val="215"/>
        </w:trPr>
        <w:tc>
          <w:tcPr>
            <w:tcW w:w="70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8B7" w14:textId="369BC6F4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*National Federation of Industrial Health </w:t>
            </w:r>
            <w:r w:rsidR="00E309EC">
              <w:rPr>
                <w:rFonts w:ascii="Times New Roman" w:eastAsia="Yu Gothic" w:hAnsi="Times New Roman" w:cs="Times New Roman"/>
                <w:kern w:val="0"/>
                <w:sz w:val="22"/>
              </w:rPr>
              <w:t>Organiz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82C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C1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A3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2A6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15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0A6D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10224D7" w14:textId="011D385E" w:rsidR="000F478C" w:rsidRPr="009C7ECC" w:rsidRDefault="000F478C">
      <w:bookmarkStart w:id="0" w:name="_GoBack"/>
      <w:bookmarkEnd w:id="0"/>
    </w:p>
    <w:sectPr w:rsidR="000F478C" w:rsidRPr="009C7ECC" w:rsidSect="009C7E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47A29" w14:textId="77777777" w:rsidR="004311AF" w:rsidRDefault="004311AF" w:rsidP="009C7ECC">
      <w:r>
        <w:separator/>
      </w:r>
    </w:p>
  </w:endnote>
  <w:endnote w:type="continuationSeparator" w:id="0">
    <w:p w14:paraId="2B74CFAB" w14:textId="77777777" w:rsidR="004311AF" w:rsidRDefault="004311AF" w:rsidP="009C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70FDE" w14:textId="77777777" w:rsidR="004311AF" w:rsidRDefault="004311AF" w:rsidP="009C7ECC">
      <w:r>
        <w:separator/>
      </w:r>
    </w:p>
  </w:footnote>
  <w:footnote w:type="continuationSeparator" w:id="0">
    <w:p w14:paraId="045A6378" w14:textId="77777777" w:rsidR="004311AF" w:rsidRDefault="004311AF" w:rsidP="009C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346"/>
    <w:rsid w:val="000F478C"/>
    <w:rsid w:val="002E7BEC"/>
    <w:rsid w:val="00300346"/>
    <w:rsid w:val="004311AF"/>
    <w:rsid w:val="00554108"/>
    <w:rsid w:val="00791A0D"/>
    <w:rsid w:val="009C7ECC"/>
    <w:rsid w:val="00A51A01"/>
    <w:rsid w:val="00AE324C"/>
    <w:rsid w:val="00C93D5B"/>
    <w:rsid w:val="00D60567"/>
    <w:rsid w:val="00DF249B"/>
    <w:rsid w:val="00E309EC"/>
    <w:rsid w:val="00F60B5C"/>
    <w:rsid w:val="00F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40C39"/>
  <w15:chartTrackingRefBased/>
  <w15:docId w15:val="{B5D48373-54FC-450A-B39B-8B2A58EE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7ECC"/>
  </w:style>
  <w:style w:type="paragraph" w:styleId="Footer">
    <w:name w:val="footer"/>
    <w:basedOn w:val="Normal"/>
    <w:link w:val="Foot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7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TATE</dc:creator>
  <cp:keywords/>
  <dc:description/>
  <cp:lastModifiedBy>hyd off43</cp:lastModifiedBy>
  <cp:revision>6</cp:revision>
  <dcterms:created xsi:type="dcterms:W3CDTF">2021-11-24T23:56:00Z</dcterms:created>
  <dcterms:modified xsi:type="dcterms:W3CDTF">2022-01-05T00:59:00Z</dcterms:modified>
</cp:coreProperties>
</file>